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7E7031" w:rsidR="00FB3483" w:rsidRPr="00930A31" w:rsidRDefault="000F3AC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F8B22B" w:rsidR="00FB3483" w:rsidRPr="00930A31" w:rsidRDefault="000F3AC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062E06" w:rsidR="00FB3483" w:rsidRPr="00930A31" w:rsidRDefault="000F3AC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7F66AB" w:rsidR="00FB3483" w:rsidRPr="00930A31" w:rsidRDefault="000F3AC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DA1EE8"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954607"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5AF13B"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E51104"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CAA337"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379FCA" w:rsidR="00930A31" w:rsidRPr="00F1161D"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E1A15B"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F1E630"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060077"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98A345"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BC8C05"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5482B2"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26A934"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35EEC1"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154B29"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F15736" w:rsidR="006E5FE2"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37DC43" w:rsidR="006E5FE2"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AB7C77"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A18023" w:rsidR="00930A31"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1B5C07"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76651D" w:rsidR="00FB3483" w:rsidRPr="00930A31" w:rsidRDefault="00F116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E38ABF" w:rsidR="00FB3483" w:rsidRPr="00930A31" w:rsidRDefault="0021158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ACD949" w:rsidR="00930A31" w:rsidRPr="00930A31" w:rsidRDefault="00211585" w:rsidP="005979B8">
            <w:pPr>
              <w:pStyle w:val="Default"/>
              <w:spacing w:before="40" w:after="40"/>
              <w:rPr>
                <w:rFonts w:ascii="Arial" w:hAnsi="Arial" w:cs="Arial"/>
                <w:color w:val="auto"/>
                <w:sz w:val="18"/>
                <w:szCs w:val="18"/>
              </w:rPr>
            </w:pPr>
            <w:r>
              <w:rPr>
                <w:rFonts w:ascii="Arial" w:hAnsi="Arial" w:cs="Arial"/>
                <w:color w:val="auto"/>
                <w:sz w:val="18"/>
                <w:szCs w:val="18"/>
              </w:rPr>
              <w:t>Pages 11 -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51A3C0" w:rsidR="00930A31" w:rsidRPr="00930A31" w:rsidRDefault="00211585" w:rsidP="005979B8">
            <w:pPr>
              <w:pStyle w:val="Default"/>
              <w:spacing w:before="40" w:after="40"/>
              <w:rPr>
                <w:rFonts w:ascii="Arial" w:hAnsi="Arial" w:cs="Arial"/>
                <w:color w:val="auto"/>
                <w:sz w:val="18"/>
                <w:szCs w:val="18"/>
              </w:rPr>
            </w:pPr>
            <w:r>
              <w:rPr>
                <w:rFonts w:ascii="Arial" w:hAnsi="Arial" w:cs="Arial"/>
                <w:color w:val="auto"/>
                <w:sz w:val="18"/>
                <w:szCs w:val="18"/>
              </w:rPr>
              <w:t>Pages 11 - 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03A549" w:rsidR="00930A31" w:rsidRPr="00930A31" w:rsidRDefault="00211585" w:rsidP="005979B8">
            <w:pPr>
              <w:pStyle w:val="Default"/>
              <w:spacing w:before="40" w:after="40"/>
              <w:rPr>
                <w:rFonts w:ascii="Arial" w:hAnsi="Arial" w:cs="Arial"/>
                <w:color w:val="auto"/>
                <w:sz w:val="18"/>
                <w:szCs w:val="18"/>
              </w:rPr>
            </w:pPr>
            <w:r>
              <w:rPr>
                <w:rFonts w:ascii="Arial" w:hAnsi="Arial" w:cs="Arial"/>
                <w:color w:val="auto"/>
                <w:sz w:val="18"/>
                <w:szCs w:val="18"/>
              </w:rPr>
              <w:t>Pages 11 -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E8C5A1" w:rsidR="00930A31" w:rsidRPr="00930A31" w:rsidRDefault="00211585" w:rsidP="005979B8">
            <w:pPr>
              <w:pStyle w:val="Default"/>
              <w:spacing w:before="40" w:after="40"/>
              <w:rPr>
                <w:rFonts w:ascii="Arial" w:hAnsi="Arial" w:cs="Arial"/>
                <w:color w:val="auto"/>
                <w:sz w:val="18"/>
                <w:szCs w:val="18"/>
              </w:rPr>
            </w:pPr>
            <w:r>
              <w:rPr>
                <w:rFonts w:ascii="Arial" w:hAnsi="Arial" w:cs="Arial"/>
                <w:color w:val="auto"/>
                <w:sz w:val="18"/>
                <w:szCs w:val="18"/>
              </w:rPr>
              <w:t>Pages 11 - 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F26F75" w:rsidR="00FB3483" w:rsidRPr="00930A31" w:rsidRDefault="00211585" w:rsidP="005979B8">
            <w:pPr>
              <w:pStyle w:val="Default"/>
              <w:spacing w:before="40" w:after="40"/>
              <w:rPr>
                <w:rFonts w:ascii="Arial" w:hAnsi="Arial" w:cs="Arial"/>
                <w:color w:val="auto"/>
                <w:sz w:val="18"/>
                <w:szCs w:val="18"/>
              </w:rPr>
            </w:pPr>
            <w:r>
              <w:rPr>
                <w:rFonts w:ascii="Arial" w:hAnsi="Arial" w:cs="Arial"/>
                <w:color w:val="auto"/>
                <w:sz w:val="18"/>
                <w:szCs w:val="18"/>
              </w:rPr>
              <w:t>Pages 11 -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AA974B" w:rsidR="00077B44"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Pages 11 -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E60E42"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F1ECA6"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DF5179"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471A7B"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2BAEF2"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47A4EE"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4BFE36" w:rsidR="00930A31"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74BCF4" w:rsidR="00077B44"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FD5338" w:rsidR="00077B44"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9F2088" w:rsidR="00077B44" w:rsidRPr="00930A31" w:rsidRDefault="002115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D33CC" w14:textId="77777777" w:rsidR="004165DA" w:rsidRDefault="004165DA">
      <w:r>
        <w:separator/>
      </w:r>
    </w:p>
  </w:endnote>
  <w:endnote w:type="continuationSeparator" w:id="0">
    <w:p w14:paraId="1751559A" w14:textId="77777777" w:rsidR="004165DA" w:rsidRDefault="00416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D224A" w14:textId="77777777" w:rsidR="004165DA" w:rsidRDefault="004165DA">
      <w:r>
        <w:separator/>
      </w:r>
    </w:p>
  </w:footnote>
  <w:footnote w:type="continuationSeparator" w:id="0">
    <w:p w14:paraId="02469A76" w14:textId="77777777" w:rsidR="004165DA" w:rsidRDefault="004165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F5671C2" w:rsidR="00947707" w:rsidRPr="00930A31" w:rsidRDefault="00D91F7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30AC7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3AC7"/>
    <w:rsid w:val="00152CDB"/>
    <w:rsid w:val="0018323E"/>
    <w:rsid w:val="00190C83"/>
    <w:rsid w:val="00211585"/>
    <w:rsid w:val="00246C93"/>
    <w:rsid w:val="00256BAF"/>
    <w:rsid w:val="002A2A06"/>
    <w:rsid w:val="003103C2"/>
    <w:rsid w:val="003516AD"/>
    <w:rsid w:val="00363B8D"/>
    <w:rsid w:val="003760FB"/>
    <w:rsid w:val="003B79FF"/>
    <w:rsid w:val="00400A0B"/>
    <w:rsid w:val="004165DA"/>
    <w:rsid w:val="00443C1D"/>
    <w:rsid w:val="00461576"/>
    <w:rsid w:val="004C1685"/>
    <w:rsid w:val="005078EE"/>
    <w:rsid w:val="00550BF1"/>
    <w:rsid w:val="0059028D"/>
    <w:rsid w:val="005979B8"/>
    <w:rsid w:val="006055F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5E2A"/>
    <w:rsid w:val="00C22710"/>
    <w:rsid w:val="00D91F7C"/>
    <w:rsid w:val="00D95D84"/>
    <w:rsid w:val="00DC4F19"/>
    <w:rsid w:val="00E324A8"/>
    <w:rsid w:val="00E66E3A"/>
    <w:rsid w:val="00EB610E"/>
    <w:rsid w:val="00F1161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11</Words>
  <Characters>6045</Characters>
  <Application>Microsoft Office Word</Application>
  <DocSecurity>0</DocSecurity>
  <Lines>228</Lines>
  <Paragraphs>1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3</cp:revision>
  <cp:lastPrinted>2020-11-24T03:02:00Z</cp:lastPrinted>
  <dcterms:created xsi:type="dcterms:W3CDTF">2023-10-29T17:16:00Z</dcterms:created>
  <dcterms:modified xsi:type="dcterms:W3CDTF">2023-10-29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9fa673bedc0698dd436346c1e2e1b57ef4ccf6eb907a6eaa2b35a367064f6c</vt:lpwstr>
  </property>
</Properties>
</file>